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1"/>
        <w:rPr>
          <w:b/>
          <w:b/>
        </w:rPr>
      </w:pPr>
      <w:r>
        <w:rPr>
          <w:b/>
        </w:rPr>
        <w:t>Table S2. List of mouse primers used for qPCR analysis.</w:t>
      </w:r>
    </w:p>
    <w:p>
      <w:pPr>
        <w:pStyle w:val="Standa1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880"/>
        <w:gridCol w:w="324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orward primer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/>
            </w:pPr>
            <w:r>
              <w:rPr>
                <w:b/>
                <w:sz w:val="20"/>
              </w:rPr>
              <w:t xml:space="preserve">reverse primer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lkaline phosphatase (ALP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5’-AACCCAGACACAAGCATTC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3’-GAGAGCGAAGGGTCAGTCAG-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tal-less homeobox 2 (Dlx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5’-AACCACGCACCATCTACTC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CGCTTTTCCACATCTTCTTGA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tal-less homeobox 3 (Dlx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5’-AGTATCTGGCCTTGCCTGA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ACTGTTGTTGGGGCTGTGTT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rStyle w:val="Formatvorlage8pt"/>
                <w:b/>
              </w:rPr>
              <w:t>Glycerinaldehyd-3-phosphat-dehydrogenase (GAPDH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sz w:val="16"/>
              </w:rPr>
              <w:t>5’-TGCACCACCAACTGCTTA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3’-GAGGCAGGGATGATGTTC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airy/enhancer-of-split related with YRBW motif 1(Hey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5’-TGGATCACCTGAAAATGCT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ATGCTCAGATAACGGGCAAC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rStyle w:val="Formatvorlage8pt"/>
                <w:b/>
                <w:lang w:val="en-GB"/>
              </w:rPr>
              <w:t>Hypoxanthine-phosphoribosyltransferase</w:t>
            </w:r>
            <w:r>
              <w:rPr>
                <w:rStyle w:val="Formatvorlage8pt"/>
                <w:b/>
              </w:rPr>
              <w:t xml:space="preserve"> (HPR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/>
            </w:pPr>
            <w:r>
              <w:rPr>
                <w:sz w:val="16"/>
              </w:rPr>
              <w:t>5’-</w:t>
            </w:r>
            <w:r>
              <w:rPr>
                <w:rFonts w:cs="Arial Unicode MS"/>
                <w:sz w:val="16"/>
              </w:rPr>
              <w:t>TGTTGTTGGATATGCCCTTG</w:t>
            </w:r>
            <w:r>
              <w:rPr>
                <w:sz w:val="16"/>
              </w:rPr>
              <w:t>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3’-ACTGGCAACATCAACAGGACT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hibitor of differentiation 1 (Id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sz w:val="16"/>
              </w:rPr>
              <w:t>5’-</w:t>
            </w:r>
            <w:r>
              <w:rPr>
                <w:rFonts w:cs="Arial Unicode MS"/>
                <w:sz w:val="16"/>
              </w:rPr>
              <w:t>CTTCAGGAGGCAAGAGGAAA</w:t>
            </w:r>
            <w:r>
              <w:rPr>
                <w:sz w:val="16"/>
              </w:rPr>
              <w:t>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CAAACCCTCTACCCACTGGA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hibitor of differentiation 2 (Id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sz w:val="16"/>
              </w:rPr>
              <w:t>5’-</w:t>
            </w:r>
            <w:r>
              <w:rPr>
                <w:rFonts w:cs="Arial Unicode MS"/>
                <w:sz w:val="16"/>
              </w:rPr>
              <w:t>GGACATCAGCATCCTGTCCT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TCTCCTGGTGAAATGGCTGA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hibitor of differentiation 3 (Id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5’-AGCTCACTCCGGAACTTGT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TGAAGAGGGCTGGGTTAAGA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Keratin 16 (Krt16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16"/>
              </w:rPr>
            </w:pPr>
            <w:r>
              <w:rPr>
                <w:sz w:val="16"/>
              </w:rPr>
              <w:t>5’-GCAGATGGCAGAGAAGAAC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16"/>
              </w:rPr>
            </w:pPr>
            <w:r>
              <w:rPr>
                <w:sz w:val="16"/>
              </w:rPr>
              <w:t>3’-GCGGTTGCTCTGGATTAGAT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steocalcin (OCN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5’-GCAGGAGGGCAATAAGGTA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CTTTAGGGCAGCACAGGTC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steopontin (OPN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5’-GCTTGGCTTATGGACTGAG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rFonts w:cs="Arial Unicode MS"/>
                <w:sz w:val="16"/>
              </w:rPr>
              <w:t>3’-GGGATGACATCGAGGGACT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sterix (Osx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sz w:val="16"/>
              </w:rPr>
              <w:t>5’-CCCTTCTCAAGCACCAATG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sz w:val="16"/>
              </w:rPr>
              <w:t>3’-GATACGTTTACTGATGGGTGGGA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Runt-related transcription factor 2 (Runx2) </w:t>
            </w:r>
            <w:r>
              <w:rPr>
                <w:sz w:val="12"/>
              </w:rPr>
              <w:t>(detects variant I and II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sz w:val="16"/>
              </w:rPr>
              <w:t>5’-TAAGAAGAGCCAGGCAGGT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  <w:highlight w:val="red"/>
              </w:rPr>
            </w:pPr>
            <w:r>
              <w:rPr>
                <w:rFonts w:cs="Arial Unicode MS"/>
                <w:sz w:val="16"/>
              </w:rPr>
              <w:t>3’-GGTTGGGTGCTTACGTGAT-5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Zinc finger and BTB domain </w:t>
              <w:br/>
              <w:t>containing 2 (Zbtb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sz w:val="16"/>
              </w:rPr>
            </w:pPr>
            <w:r>
              <w:rPr>
                <w:sz w:val="16"/>
              </w:rPr>
              <w:t>5’-TTGGTTTCCTGTGTGACTG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pacing w:before="60" w:after="60"/>
              <w:rPr>
                <w:rFonts w:cs="Arial Unicode MS"/>
                <w:sz w:val="16"/>
              </w:rPr>
            </w:pPr>
            <w:r>
              <w:rPr>
                <w:rFonts w:cs="Arial Unicode MS"/>
                <w:sz w:val="16"/>
              </w:rPr>
              <w:t>3’-</w:t>
            </w:r>
            <w:r>
              <w:rPr>
                <w:sz w:val="16"/>
              </w:rPr>
              <w:t>ACGCATTCACTGGTCTGATG-5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ormatvorlage8pt">
    <w:name w:val="Formatvorlage 8 pt"/>
    <w:basedOn w:val="AbsatzStandardschriftar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6:11:00Z</dcterms:created>
  <dc:creator>Eva Standard</dc:creator>
  <dc:description/>
  <dc:language>en-US</dc:language>
  <cp:lastModifiedBy>Eva Standard</cp:lastModifiedBy>
  <dcterms:modified xsi:type="dcterms:W3CDTF">2011-09-07T16:11:00Z</dcterms:modified>
  <cp:revision>2</cp:revision>
  <dc:subject/>
  <dc:title/>
</cp:coreProperties>
</file>